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CF0DE" w14:textId="248E4FFD" w:rsidR="005D2C1E" w:rsidRPr="002F34D3" w:rsidRDefault="00957C88" w:rsidP="002F34D3">
      <w:pPr>
        <w:ind w:left="284"/>
        <w:rPr>
          <w:b/>
          <w:bCs/>
          <w:sz w:val="20"/>
          <w:szCs w:val="20"/>
        </w:rPr>
      </w:pPr>
      <w:r w:rsidRPr="002F34D3">
        <w:rPr>
          <w:b/>
          <w:bCs/>
          <w:sz w:val="20"/>
          <w:szCs w:val="20"/>
        </w:rPr>
        <w:t>Table S</w:t>
      </w:r>
      <w:r w:rsidR="005B7C6A" w:rsidRPr="002F34D3">
        <w:rPr>
          <w:b/>
          <w:bCs/>
          <w:sz w:val="20"/>
          <w:szCs w:val="20"/>
        </w:rPr>
        <w:t>4</w:t>
      </w:r>
      <w:r w:rsidRPr="002F34D3">
        <w:rPr>
          <w:b/>
          <w:bCs/>
          <w:sz w:val="20"/>
          <w:szCs w:val="20"/>
        </w:rPr>
        <w:t xml:space="preserve">: </w:t>
      </w:r>
      <w:r w:rsidR="00374C96" w:rsidRPr="002F34D3">
        <w:rPr>
          <w:b/>
          <w:bCs/>
          <w:sz w:val="20"/>
          <w:szCs w:val="20"/>
        </w:rPr>
        <w:t>Characteristics of survey respondents</w:t>
      </w:r>
      <w:r w:rsidRPr="002F34D3">
        <w:rPr>
          <w:b/>
          <w:bCs/>
          <w:sz w:val="20"/>
          <w:szCs w:val="20"/>
        </w:rPr>
        <w:t>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5812"/>
        <w:gridCol w:w="1276"/>
        <w:gridCol w:w="1417"/>
      </w:tblGrid>
      <w:tr w:rsidR="00AC5654" w:rsidRPr="00AC5654" w14:paraId="47542D4C" w14:textId="77777777" w:rsidTr="002F34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shd w:val="clear" w:color="auto" w:fill="auto"/>
            <w:vAlign w:val="center"/>
          </w:tcPr>
          <w:p w14:paraId="2F47AC6A" w14:textId="22647853" w:rsidR="00374C96" w:rsidRPr="00AC5654" w:rsidRDefault="00374C96" w:rsidP="00BF63F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Demographic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AE1D4C" w14:textId="4103001E" w:rsidR="00374C96" w:rsidRPr="00AC5654" w:rsidRDefault="00374C96" w:rsidP="00BF6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Number</w:t>
            </w:r>
            <w:r w:rsidR="00BF63F3">
              <w:rPr>
                <w:rFonts w:cstheme="minorHAnsi"/>
                <w:sz w:val="20"/>
                <w:szCs w:val="20"/>
              </w:rPr>
              <w:t xml:space="preserve"> (n/11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3198B6" w14:textId="77777777" w:rsidR="00BF63F3" w:rsidRDefault="00374C96" w:rsidP="00BF6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Per cent</w:t>
            </w:r>
          </w:p>
          <w:p w14:paraId="11A6CEB2" w14:textId="60B50168" w:rsidR="00374C96" w:rsidRPr="00AC5654" w:rsidRDefault="00BF63F3" w:rsidP="00BF63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r w:rsidR="00374C96" w:rsidRPr="00AC5654">
              <w:rPr>
                <w:rFonts w:cstheme="minorHAnsi"/>
                <w:sz w:val="20"/>
                <w:szCs w:val="20"/>
              </w:rPr>
              <w:t>%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957C88" w:rsidRPr="00AC5654" w14:paraId="1CE0C79C" w14:textId="77777777" w:rsidTr="002F3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3"/>
            <w:shd w:val="clear" w:color="auto" w:fill="F2F2F2" w:themeFill="background1" w:themeFillShade="F2"/>
            <w:vAlign w:val="center"/>
          </w:tcPr>
          <w:p w14:paraId="2575378C" w14:textId="30DE7180" w:rsidR="00957C88" w:rsidRPr="00AC5654" w:rsidRDefault="00BF63F3" w:rsidP="00957C8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</w:t>
            </w:r>
            <w:r w:rsidR="00957C88" w:rsidRPr="00AC5654">
              <w:rPr>
                <w:rFonts w:cstheme="minorHAnsi"/>
                <w:sz w:val="20"/>
                <w:szCs w:val="20"/>
              </w:rPr>
              <w:t>ender</w:t>
            </w:r>
          </w:p>
        </w:tc>
      </w:tr>
      <w:tr w:rsidR="00AC5654" w:rsidRPr="00AC5654" w14:paraId="6639B88C" w14:textId="77777777" w:rsidTr="002F34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035AA404" w14:textId="79591441" w:rsidR="00374C96" w:rsidRPr="00AC5654" w:rsidRDefault="00374C9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C5654">
              <w:rPr>
                <w:rFonts w:cstheme="minorHAnsi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1276" w:type="dxa"/>
          </w:tcPr>
          <w:p w14:paraId="4752D40B" w14:textId="1AB4E7D8" w:rsidR="00374C96" w:rsidRPr="00E821DC" w:rsidRDefault="00374C96" w:rsidP="00AC5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21DC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417" w:type="dxa"/>
          </w:tcPr>
          <w:p w14:paraId="4F9D7260" w14:textId="545D25C0" w:rsidR="00374C96" w:rsidRPr="00E821DC" w:rsidRDefault="00374C96" w:rsidP="00AC5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21DC">
              <w:rPr>
                <w:rFonts w:cstheme="minorHAnsi"/>
                <w:sz w:val="20"/>
                <w:szCs w:val="20"/>
              </w:rPr>
              <w:t>86%</w:t>
            </w:r>
          </w:p>
        </w:tc>
      </w:tr>
      <w:tr w:rsidR="00AC5654" w:rsidRPr="00AC5654" w14:paraId="4B6144EC" w14:textId="77777777" w:rsidTr="002F3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4F69AD5F" w14:textId="7BC3E668" w:rsidR="00374C96" w:rsidRPr="00AC5654" w:rsidRDefault="00374C9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C5654">
              <w:rPr>
                <w:rFonts w:cstheme="minorHAnsi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1276" w:type="dxa"/>
          </w:tcPr>
          <w:p w14:paraId="242CFF8A" w14:textId="47151713" w:rsidR="00374C96" w:rsidRPr="00E821DC" w:rsidRDefault="00374C96" w:rsidP="00AC5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21DC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14:paraId="6D54056E" w14:textId="4D6746F5" w:rsidR="00374C96" w:rsidRPr="00E821DC" w:rsidRDefault="00374C96" w:rsidP="00AC5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21DC">
              <w:rPr>
                <w:rFonts w:cstheme="minorHAnsi"/>
                <w:sz w:val="20"/>
                <w:szCs w:val="20"/>
              </w:rPr>
              <w:t>14%</w:t>
            </w:r>
          </w:p>
        </w:tc>
      </w:tr>
      <w:tr w:rsidR="00AC5654" w:rsidRPr="00AC5654" w14:paraId="253FF99A" w14:textId="77777777" w:rsidTr="002F34D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  <w:shd w:val="clear" w:color="auto" w:fill="F2F2F2" w:themeFill="background1" w:themeFillShade="F2"/>
            <w:vAlign w:val="center"/>
          </w:tcPr>
          <w:p w14:paraId="6D9DE43A" w14:textId="05B495E3" w:rsidR="00374C96" w:rsidRPr="00AC5654" w:rsidRDefault="00374C96" w:rsidP="00595B51">
            <w:pPr>
              <w:rPr>
                <w:rFonts w:cstheme="minorHAnsi"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Years of clinical experience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D4984BF" w14:textId="77777777" w:rsidR="00374C96" w:rsidRPr="00AC5654" w:rsidRDefault="00374C96" w:rsidP="00595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8768101" w14:textId="77777777" w:rsidR="00374C96" w:rsidRPr="00AC5654" w:rsidRDefault="00374C96" w:rsidP="00595B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AC5654" w:rsidRPr="00AC5654" w14:paraId="2C16AB00" w14:textId="77777777" w:rsidTr="002F3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2257548D" w14:textId="6E122D76" w:rsidR="00AC5654" w:rsidRPr="00AC5654" w:rsidRDefault="00AC5654" w:rsidP="00AC565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C5654">
              <w:rPr>
                <w:rFonts w:cstheme="minorHAnsi"/>
                <w:b w:val="0"/>
                <w:bCs w:val="0"/>
                <w:sz w:val="20"/>
                <w:szCs w:val="20"/>
              </w:rPr>
              <w:t>0-5</w:t>
            </w:r>
          </w:p>
        </w:tc>
        <w:tc>
          <w:tcPr>
            <w:tcW w:w="1276" w:type="dxa"/>
          </w:tcPr>
          <w:p w14:paraId="0B536344" w14:textId="7C8333F4" w:rsidR="00AC5654" w:rsidRPr="00AC5654" w:rsidRDefault="00AC5654" w:rsidP="00AC5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14:paraId="1913EA78" w14:textId="2DBEC301" w:rsidR="00AC5654" w:rsidRPr="00AC5654" w:rsidRDefault="00AC5654" w:rsidP="00AC5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1</w:t>
            </w:r>
            <w:r w:rsidR="001F3F23">
              <w:rPr>
                <w:rFonts w:cstheme="minorHAnsi"/>
                <w:sz w:val="20"/>
                <w:szCs w:val="20"/>
              </w:rPr>
              <w:t>1</w:t>
            </w:r>
            <w:r w:rsidRPr="00AC5654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AC5654" w:rsidRPr="00AC5654" w14:paraId="0274F782" w14:textId="77777777" w:rsidTr="002F34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7CAAFBAF" w14:textId="7A640822" w:rsidR="00AC5654" w:rsidRPr="00AC5654" w:rsidRDefault="00AC5654" w:rsidP="00AC565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C5654">
              <w:rPr>
                <w:rFonts w:cstheme="minorHAnsi"/>
                <w:b w:val="0"/>
                <w:bCs w:val="0"/>
                <w:sz w:val="20"/>
                <w:szCs w:val="20"/>
              </w:rPr>
              <w:t>6-10</w:t>
            </w:r>
          </w:p>
        </w:tc>
        <w:tc>
          <w:tcPr>
            <w:tcW w:w="1276" w:type="dxa"/>
          </w:tcPr>
          <w:p w14:paraId="46865CDD" w14:textId="02AEBD03" w:rsidR="00AC5654" w:rsidRPr="00AC5654" w:rsidRDefault="00AC5654" w:rsidP="00AC5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417" w:type="dxa"/>
          </w:tcPr>
          <w:p w14:paraId="2BA56087" w14:textId="193886D3" w:rsidR="00AC5654" w:rsidRPr="00AC5654" w:rsidRDefault="00AC5654" w:rsidP="00AC5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21%</w:t>
            </w:r>
          </w:p>
        </w:tc>
      </w:tr>
      <w:tr w:rsidR="00AC5654" w:rsidRPr="00AC5654" w14:paraId="5907136B" w14:textId="77777777" w:rsidTr="002F3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5C47EF3F" w14:textId="10DB3963" w:rsidR="00AC5654" w:rsidRPr="00AC5654" w:rsidRDefault="00AC5654" w:rsidP="00AC565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C5654">
              <w:rPr>
                <w:rFonts w:cstheme="minorHAnsi"/>
                <w:b w:val="0"/>
                <w:bCs w:val="0"/>
                <w:sz w:val="20"/>
                <w:szCs w:val="20"/>
              </w:rPr>
              <w:t>11-20</w:t>
            </w:r>
          </w:p>
        </w:tc>
        <w:tc>
          <w:tcPr>
            <w:tcW w:w="1276" w:type="dxa"/>
          </w:tcPr>
          <w:p w14:paraId="4EB2267E" w14:textId="02AD5AD4" w:rsidR="00AC5654" w:rsidRPr="00AC5654" w:rsidRDefault="00AC5654" w:rsidP="00AC5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417" w:type="dxa"/>
          </w:tcPr>
          <w:p w14:paraId="237BA21E" w14:textId="147817B1" w:rsidR="00AC5654" w:rsidRPr="00AC5654" w:rsidRDefault="00AC5654" w:rsidP="00AC5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27%</w:t>
            </w:r>
          </w:p>
        </w:tc>
      </w:tr>
      <w:tr w:rsidR="00AC5654" w:rsidRPr="00AC5654" w14:paraId="5021FDA1" w14:textId="77777777" w:rsidTr="002F34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7F80C463" w14:textId="0A8B8021" w:rsidR="00AC5654" w:rsidRPr="00AC5654" w:rsidRDefault="00AC5654" w:rsidP="00AC565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C5654">
              <w:rPr>
                <w:rFonts w:cstheme="minorHAnsi"/>
                <w:b w:val="0"/>
                <w:bCs w:val="0"/>
                <w:sz w:val="20"/>
                <w:szCs w:val="20"/>
              </w:rPr>
              <w:t>21-30</w:t>
            </w:r>
          </w:p>
        </w:tc>
        <w:tc>
          <w:tcPr>
            <w:tcW w:w="1276" w:type="dxa"/>
          </w:tcPr>
          <w:p w14:paraId="09FB05FA" w14:textId="4EA7A4D8" w:rsidR="00AC5654" w:rsidRPr="00AC5654" w:rsidRDefault="00AC5654" w:rsidP="00AC5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14:paraId="7E20EC9B" w14:textId="6E582BBE" w:rsidR="00AC5654" w:rsidRPr="00AC5654" w:rsidRDefault="00AC5654" w:rsidP="00AC5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1</w:t>
            </w:r>
            <w:r w:rsidR="001F3F23">
              <w:rPr>
                <w:rFonts w:cstheme="minorHAnsi"/>
                <w:sz w:val="20"/>
                <w:szCs w:val="20"/>
              </w:rPr>
              <w:t>6</w:t>
            </w:r>
            <w:r w:rsidRPr="00AC5654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AC5654" w:rsidRPr="00AC5654" w14:paraId="0B87CF30" w14:textId="77777777" w:rsidTr="002F3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0079B2DD" w14:textId="5C44B623" w:rsidR="00AC5654" w:rsidRPr="00AC5654" w:rsidRDefault="00AC5654" w:rsidP="00AC565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C5654">
              <w:rPr>
                <w:rFonts w:cstheme="minorHAnsi"/>
                <w:b w:val="0"/>
                <w:bCs w:val="0"/>
                <w:sz w:val="20"/>
                <w:szCs w:val="20"/>
              </w:rPr>
              <w:t>31-40</w:t>
            </w:r>
          </w:p>
        </w:tc>
        <w:tc>
          <w:tcPr>
            <w:tcW w:w="1276" w:type="dxa"/>
          </w:tcPr>
          <w:p w14:paraId="57CF8846" w14:textId="1392387A" w:rsidR="00AC5654" w:rsidRPr="00AC5654" w:rsidRDefault="00AC5654" w:rsidP="00AC5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417" w:type="dxa"/>
          </w:tcPr>
          <w:p w14:paraId="4FABC3EA" w14:textId="6FD9090A" w:rsidR="00AC5654" w:rsidRPr="00AC5654" w:rsidRDefault="00AC5654" w:rsidP="00AC5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19%</w:t>
            </w:r>
          </w:p>
        </w:tc>
      </w:tr>
      <w:tr w:rsidR="00AC5654" w:rsidRPr="00AC5654" w14:paraId="42066CAB" w14:textId="77777777" w:rsidTr="002F34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5F75E6FA" w14:textId="1E69D0D2" w:rsidR="00AC5654" w:rsidRPr="00AC5654" w:rsidRDefault="00AC5654" w:rsidP="00AC565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C5654">
              <w:rPr>
                <w:rFonts w:cstheme="minorHAnsi"/>
                <w:b w:val="0"/>
                <w:bCs w:val="0"/>
                <w:sz w:val="20"/>
                <w:szCs w:val="20"/>
              </w:rPr>
              <w:t>40+</w:t>
            </w:r>
          </w:p>
        </w:tc>
        <w:tc>
          <w:tcPr>
            <w:tcW w:w="1276" w:type="dxa"/>
          </w:tcPr>
          <w:p w14:paraId="492AEC4C" w14:textId="286FC3CD" w:rsidR="00AC5654" w:rsidRPr="00AC5654" w:rsidRDefault="00AC5654" w:rsidP="00AC5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0EB7F388" w14:textId="5A43F851" w:rsidR="00AC5654" w:rsidRPr="00AC5654" w:rsidRDefault="00AC5654" w:rsidP="00AC5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6%</w:t>
            </w:r>
          </w:p>
        </w:tc>
      </w:tr>
      <w:tr w:rsidR="002C29C5" w:rsidRPr="00957C88" w14:paraId="09BD02BC" w14:textId="77777777" w:rsidTr="002F3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3"/>
            <w:shd w:val="clear" w:color="auto" w:fill="F2F2F2" w:themeFill="background1" w:themeFillShade="F2"/>
            <w:vAlign w:val="center"/>
          </w:tcPr>
          <w:p w14:paraId="2BA8E745" w14:textId="011860A3" w:rsidR="002C29C5" w:rsidRPr="00957C88" w:rsidRDefault="002C29C5" w:rsidP="00957C88">
            <w:pPr>
              <w:rPr>
                <w:rFonts w:cstheme="minorHAnsi"/>
                <w:sz w:val="20"/>
                <w:szCs w:val="20"/>
              </w:rPr>
            </w:pPr>
            <w:r w:rsidRPr="00957C88">
              <w:rPr>
                <w:rFonts w:cstheme="minorHAnsi"/>
                <w:sz w:val="20"/>
                <w:szCs w:val="20"/>
              </w:rPr>
              <w:t>Employment role</w:t>
            </w:r>
            <w:r w:rsidRPr="00AC5654"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(</w:t>
            </w:r>
            <w:r w:rsidRPr="00AC5654">
              <w:rPr>
                <w:rFonts w:cstheme="minorHAnsi"/>
                <w:b w:val="0"/>
                <w:bCs w:val="0"/>
                <w:sz w:val="18"/>
                <w:szCs w:val="18"/>
              </w:rPr>
              <w:t>Note: 25 respondents reported dual/multiple roles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)</w:t>
            </w:r>
          </w:p>
        </w:tc>
      </w:tr>
      <w:tr w:rsidR="00AC5654" w:rsidRPr="00AC5654" w14:paraId="19CBCF59" w14:textId="77777777" w:rsidTr="002F34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6B5A5160" w14:textId="4D9C39DF" w:rsidR="00AC5654" w:rsidRPr="00957C88" w:rsidRDefault="00AC5654" w:rsidP="00AC565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57C88">
              <w:rPr>
                <w:rFonts w:cstheme="minorHAnsi"/>
                <w:b w:val="0"/>
                <w:bCs w:val="0"/>
                <w:sz w:val="20"/>
                <w:szCs w:val="20"/>
              </w:rPr>
              <w:t>Clinical Manager</w:t>
            </w:r>
          </w:p>
        </w:tc>
        <w:tc>
          <w:tcPr>
            <w:tcW w:w="1276" w:type="dxa"/>
          </w:tcPr>
          <w:p w14:paraId="02F0BDA6" w14:textId="02EE6D4D" w:rsidR="00AC5654" w:rsidRPr="00E821DC" w:rsidRDefault="00AC5654" w:rsidP="00AC5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21DC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68A840D3" w14:textId="4272F23B" w:rsidR="00AC5654" w:rsidRPr="00E821DC" w:rsidRDefault="00AC5654" w:rsidP="00AC5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21DC">
              <w:rPr>
                <w:rFonts w:cstheme="minorHAnsi"/>
                <w:sz w:val="20"/>
                <w:szCs w:val="20"/>
              </w:rPr>
              <w:t>7%</w:t>
            </w:r>
          </w:p>
        </w:tc>
      </w:tr>
      <w:tr w:rsidR="00AC5654" w:rsidRPr="00AC5654" w14:paraId="1E6AAC22" w14:textId="77777777" w:rsidTr="002F3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187329C7" w14:textId="72CCF023" w:rsidR="00AC5654" w:rsidRPr="00957C88" w:rsidRDefault="00AC5654" w:rsidP="00AC565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57C88">
              <w:rPr>
                <w:rFonts w:cstheme="minorHAnsi"/>
                <w:b w:val="0"/>
                <w:bCs w:val="0"/>
                <w:sz w:val="20"/>
                <w:szCs w:val="20"/>
              </w:rPr>
              <w:t>General Practitioner</w:t>
            </w:r>
          </w:p>
        </w:tc>
        <w:tc>
          <w:tcPr>
            <w:tcW w:w="1276" w:type="dxa"/>
          </w:tcPr>
          <w:p w14:paraId="1516708B" w14:textId="7F16B102" w:rsidR="00AC5654" w:rsidRPr="00E821DC" w:rsidRDefault="00AC5654" w:rsidP="00AC5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21DC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417" w:type="dxa"/>
          </w:tcPr>
          <w:p w14:paraId="18E82F48" w14:textId="422592B9" w:rsidR="00AC5654" w:rsidRPr="00E821DC" w:rsidRDefault="00AC5654" w:rsidP="00AC5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21DC">
              <w:rPr>
                <w:rFonts w:cstheme="minorHAnsi"/>
                <w:sz w:val="20"/>
                <w:szCs w:val="20"/>
              </w:rPr>
              <w:t>28%</w:t>
            </w:r>
          </w:p>
        </w:tc>
      </w:tr>
      <w:tr w:rsidR="00AC5654" w:rsidRPr="00AC5654" w14:paraId="70F6A42E" w14:textId="77777777" w:rsidTr="002F34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4F04DAC9" w14:textId="16CA90C0" w:rsidR="00AC5654" w:rsidRPr="00957C88" w:rsidRDefault="00AC5654" w:rsidP="00AC565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57C88">
              <w:rPr>
                <w:rFonts w:cstheme="minorHAnsi"/>
                <w:b w:val="0"/>
                <w:bCs w:val="0"/>
                <w:sz w:val="20"/>
                <w:szCs w:val="20"/>
              </w:rPr>
              <w:t>Registered Midwife</w:t>
            </w:r>
          </w:p>
        </w:tc>
        <w:tc>
          <w:tcPr>
            <w:tcW w:w="1276" w:type="dxa"/>
          </w:tcPr>
          <w:p w14:paraId="084A4324" w14:textId="5A837A02" w:rsidR="00AC5654" w:rsidRPr="00E821DC" w:rsidRDefault="00AC5654" w:rsidP="00AC5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21DC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417" w:type="dxa"/>
          </w:tcPr>
          <w:p w14:paraId="23FE61B2" w14:textId="163B85D0" w:rsidR="00AC5654" w:rsidRPr="00E821DC" w:rsidRDefault="00AC5654" w:rsidP="00AC5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21DC">
              <w:rPr>
                <w:rFonts w:cstheme="minorHAnsi"/>
                <w:sz w:val="20"/>
                <w:szCs w:val="20"/>
              </w:rPr>
              <w:t>36%</w:t>
            </w:r>
          </w:p>
        </w:tc>
      </w:tr>
      <w:tr w:rsidR="00AC5654" w:rsidRPr="00AC5654" w14:paraId="556110C4" w14:textId="77777777" w:rsidTr="002F3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11CC97F7" w14:textId="2D836FCF" w:rsidR="00AC5654" w:rsidRPr="00957C88" w:rsidRDefault="00AC5654" w:rsidP="00AC565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57C88">
              <w:rPr>
                <w:rFonts w:cstheme="minorHAnsi"/>
                <w:b w:val="0"/>
                <w:bCs w:val="0"/>
                <w:sz w:val="20"/>
                <w:szCs w:val="20"/>
              </w:rPr>
              <w:t>Nurse</w:t>
            </w:r>
          </w:p>
        </w:tc>
        <w:tc>
          <w:tcPr>
            <w:tcW w:w="1276" w:type="dxa"/>
          </w:tcPr>
          <w:p w14:paraId="70EE8FF5" w14:textId="341B27BC" w:rsidR="00AC5654" w:rsidRPr="00E821DC" w:rsidRDefault="00AC5654" w:rsidP="00AC5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21DC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417" w:type="dxa"/>
          </w:tcPr>
          <w:p w14:paraId="0B1590CF" w14:textId="19E962BD" w:rsidR="00AC5654" w:rsidRPr="00E821DC" w:rsidRDefault="00AC5654" w:rsidP="00AC5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21DC">
              <w:rPr>
                <w:rFonts w:cstheme="minorHAnsi"/>
                <w:sz w:val="20"/>
                <w:szCs w:val="20"/>
              </w:rPr>
              <w:t>1</w:t>
            </w:r>
            <w:r w:rsidR="001F3F23">
              <w:rPr>
                <w:rFonts w:cstheme="minorHAnsi"/>
                <w:sz w:val="20"/>
                <w:szCs w:val="20"/>
              </w:rPr>
              <w:t>8</w:t>
            </w:r>
            <w:r w:rsidRPr="00E821DC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AC5654" w:rsidRPr="00AC5654" w14:paraId="17CBB9E8" w14:textId="77777777" w:rsidTr="002F34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798D43D1" w14:textId="22C9ECE2" w:rsidR="00AC5654" w:rsidRPr="00957C88" w:rsidRDefault="00AC5654" w:rsidP="00AC565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57C88">
              <w:rPr>
                <w:rFonts w:cstheme="minorHAnsi"/>
                <w:b w:val="0"/>
                <w:bCs w:val="0"/>
                <w:sz w:val="20"/>
                <w:szCs w:val="20"/>
              </w:rPr>
              <w:t>OBGYN</w:t>
            </w:r>
          </w:p>
        </w:tc>
        <w:tc>
          <w:tcPr>
            <w:tcW w:w="1276" w:type="dxa"/>
          </w:tcPr>
          <w:p w14:paraId="3B6FA588" w14:textId="29DB7583" w:rsidR="00AC5654" w:rsidRPr="00E821DC" w:rsidRDefault="00AC5654" w:rsidP="00AC5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21D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452E2EF1" w14:textId="568BACD2" w:rsidR="00AC5654" w:rsidRPr="00E821DC" w:rsidRDefault="00AC5654" w:rsidP="00AC5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21DC">
              <w:rPr>
                <w:rFonts w:cstheme="minorHAnsi"/>
                <w:sz w:val="20"/>
                <w:szCs w:val="20"/>
              </w:rPr>
              <w:t>4%</w:t>
            </w:r>
          </w:p>
        </w:tc>
      </w:tr>
      <w:tr w:rsidR="00AC5654" w:rsidRPr="00AC5654" w14:paraId="4F9719D7" w14:textId="77777777" w:rsidTr="002F3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40E46EDB" w14:textId="4A692568" w:rsidR="00AC5654" w:rsidRPr="00957C88" w:rsidRDefault="00AC5654" w:rsidP="00AC565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957C88">
              <w:rPr>
                <w:rFonts w:cstheme="minorHAnsi"/>
                <w:b w:val="0"/>
                <w:bCs w:val="0"/>
                <w:sz w:val="20"/>
                <w:szCs w:val="20"/>
              </w:rPr>
              <w:t>Sonographer</w:t>
            </w:r>
          </w:p>
        </w:tc>
        <w:tc>
          <w:tcPr>
            <w:tcW w:w="1276" w:type="dxa"/>
          </w:tcPr>
          <w:p w14:paraId="167D8E4B" w14:textId="481CD9F6" w:rsidR="00AC5654" w:rsidRPr="00E821DC" w:rsidRDefault="00AC5654" w:rsidP="00AC5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21D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69C898B4" w14:textId="7A05FBF7" w:rsidR="00AC5654" w:rsidRPr="00E821DC" w:rsidRDefault="00F908E6" w:rsidP="00AC5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  <w:r w:rsidR="00AC5654" w:rsidRPr="00E821DC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AC5654" w:rsidRPr="00AC5654" w14:paraId="6CC379B0" w14:textId="77777777" w:rsidTr="002F34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39A15122" w14:textId="3012C48F" w:rsidR="00AC5654" w:rsidRPr="00957C88" w:rsidRDefault="006C19B4" w:rsidP="00AC565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ATSIW- </w:t>
            </w:r>
            <w:r w:rsidR="00AC5654" w:rsidRPr="00957C88">
              <w:rPr>
                <w:rFonts w:cstheme="minorHAnsi"/>
                <w:b w:val="0"/>
                <w:bCs w:val="0"/>
                <w:sz w:val="20"/>
                <w:szCs w:val="20"/>
              </w:rPr>
              <w:t>A</w:t>
            </w:r>
            <w:r w:rsidR="00F908E6">
              <w:rPr>
                <w:rFonts w:cstheme="minorHAnsi"/>
                <w:b w:val="0"/>
                <w:bCs w:val="0"/>
                <w:sz w:val="20"/>
                <w:szCs w:val="20"/>
              </w:rPr>
              <w:t xml:space="preserve">boriginal 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or </w:t>
            </w:r>
            <w:r w:rsidR="00AC5654" w:rsidRPr="00957C88">
              <w:rPr>
                <w:rFonts w:cstheme="minorHAnsi"/>
                <w:b w:val="0"/>
                <w:bCs w:val="0"/>
                <w:sz w:val="20"/>
                <w:szCs w:val="20"/>
              </w:rPr>
              <w:t>T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orres Strait Islander Worker</w:t>
            </w:r>
          </w:p>
        </w:tc>
        <w:tc>
          <w:tcPr>
            <w:tcW w:w="1276" w:type="dxa"/>
          </w:tcPr>
          <w:p w14:paraId="7CB25AD7" w14:textId="160FBA2E" w:rsidR="00AC5654" w:rsidRPr="00E821DC" w:rsidRDefault="00AC5654" w:rsidP="00AC5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21D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6153F3F9" w14:textId="7A3E40E0" w:rsidR="00AC5654" w:rsidRPr="00E821DC" w:rsidRDefault="00AC5654" w:rsidP="00AC56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21DC">
              <w:rPr>
                <w:rFonts w:cstheme="minorHAnsi"/>
                <w:sz w:val="20"/>
                <w:szCs w:val="20"/>
              </w:rPr>
              <w:t>4%</w:t>
            </w:r>
          </w:p>
        </w:tc>
      </w:tr>
      <w:tr w:rsidR="00AC5654" w:rsidRPr="00AC5654" w14:paraId="10831CAC" w14:textId="77777777" w:rsidTr="002F3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7D76BBDE" w14:textId="677BB2A4" w:rsidR="00AC5654" w:rsidRPr="00957C88" w:rsidRDefault="006C19B4" w:rsidP="00AC565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CHW- </w:t>
            </w:r>
            <w:r w:rsidR="00AC5654" w:rsidRPr="00957C88">
              <w:rPr>
                <w:rFonts w:cstheme="minorHAnsi"/>
                <w:b w:val="0"/>
                <w:bCs w:val="0"/>
                <w:sz w:val="20"/>
                <w:szCs w:val="20"/>
              </w:rPr>
              <w:t>C</w:t>
            </w:r>
            <w:r w:rsidR="00F908E6">
              <w:rPr>
                <w:rFonts w:cstheme="minorHAnsi"/>
                <w:b w:val="0"/>
                <w:bCs w:val="0"/>
                <w:sz w:val="20"/>
                <w:szCs w:val="20"/>
              </w:rPr>
              <w:t xml:space="preserve">ommunity Healthcare 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W</w:t>
            </w:r>
            <w:r w:rsidR="00F908E6">
              <w:rPr>
                <w:rFonts w:cstheme="minorHAnsi"/>
                <w:b w:val="0"/>
                <w:bCs w:val="0"/>
                <w:sz w:val="20"/>
                <w:szCs w:val="20"/>
              </w:rPr>
              <w:t>orker</w:t>
            </w:r>
          </w:p>
        </w:tc>
        <w:tc>
          <w:tcPr>
            <w:tcW w:w="1276" w:type="dxa"/>
          </w:tcPr>
          <w:p w14:paraId="4F121F8B" w14:textId="24DFD106" w:rsidR="00AC5654" w:rsidRPr="00E821DC" w:rsidRDefault="00AC5654" w:rsidP="00AC5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21D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055106EB" w14:textId="142712ED" w:rsidR="00AC5654" w:rsidRPr="00E821DC" w:rsidRDefault="00AC5654" w:rsidP="00AC56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821DC">
              <w:rPr>
                <w:rFonts w:cstheme="minorHAnsi"/>
                <w:sz w:val="20"/>
                <w:szCs w:val="20"/>
              </w:rPr>
              <w:t>1%</w:t>
            </w:r>
          </w:p>
        </w:tc>
      </w:tr>
      <w:tr w:rsidR="007462EF" w:rsidRPr="00AC5654" w14:paraId="1DA46610" w14:textId="77777777" w:rsidTr="002F34D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3"/>
            <w:shd w:val="clear" w:color="auto" w:fill="F2F2F2" w:themeFill="background1" w:themeFillShade="F2"/>
            <w:vAlign w:val="center"/>
          </w:tcPr>
          <w:p w14:paraId="2604B51A" w14:textId="77777777" w:rsidR="007462EF" w:rsidRPr="00AC5654" w:rsidRDefault="007462EF" w:rsidP="00A51F94">
            <w:pPr>
              <w:rPr>
                <w:rFonts w:cstheme="minorHAnsi"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 xml:space="preserve">Remoteness area worked </w:t>
            </w:r>
            <w:r w:rsidRPr="002C29C5">
              <w:rPr>
                <w:rFonts w:cstheme="minorHAnsi"/>
                <w:b w:val="0"/>
                <w:bCs w:val="0"/>
                <w:sz w:val="18"/>
                <w:szCs w:val="18"/>
              </w:rPr>
              <w:t>(*ASGS ARIA 2016+)</w:t>
            </w:r>
          </w:p>
        </w:tc>
      </w:tr>
      <w:tr w:rsidR="007462EF" w:rsidRPr="00AC5654" w14:paraId="78F7F64B" w14:textId="77777777" w:rsidTr="002F3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46EC2F75" w14:textId="77777777" w:rsidR="007462EF" w:rsidRPr="00AC5654" w:rsidRDefault="007462EF" w:rsidP="00A51F9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C5654">
              <w:rPr>
                <w:rFonts w:cstheme="minorHAnsi"/>
                <w:b w:val="0"/>
                <w:bCs w:val="0"/>
                <w:sz w:val="20"/>
                <w:szCs w:val="20"/>
              </w:rPr>
              <w:t>RA2 – Inner regional</w:t>
            </w:r>
          </w:p>
        </w:tc>
        <w:tc>
          <w:tcPr>
            <w:tcW w:w="1276" w:type="dxa"/>
          </w:tcPr>
          <w:p w14:paraId="6DE56575" w14:textId="77777777" w:rsidR="007462EF" w:rsidRPr="00AC5654" w:rsidRDefault="007462EF" w:rsidP="00A51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14721E10" w14:textId="77777777" w:rsidR="007462EF" w:rsidRPr="00AC5654" w:rsidRDefault="007462EF" w:rsidP="00A51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5.3%</w:t>
            </w:r>
          </w:p>
        </w:tc>
      </w:tr>
      <w:tr w:rsidR="007462EF" w:rsidRPr="00AC5654" w14:paraId="69EA5F9D" w14:textId="77777777" w:rsidTr="002F34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5BB09B13" w14:textId="77777777" w:rsidR="007462EF" w:rsidRPr="00AC5654" w:rsidRDefault="007462EF" w:rsidP="00A51F9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C5654">
              <w:rPr>
                <w:rFonts w:cstheme="minorHAnsi"/>
                <w:b w:val="0"/>
                <w:bCs w:val="0"/>
                <w:sz w:val="20"/>
                <w:szCs w:val="20"/>
              </w:rPr>
              <w:t>RA3 – Outer regional</w:t>
            </w:r>
          </w:p>
        </w:tc>
        <w:tc>
          <w:tcPr>
            <w:tcW w:w="1276" w:type="dxa"/>
          </w:tcPr>
          <w:p w14:paraId="2139FD3F" w14:textId="77777777" w:rsidR="007462EF" w:rsidRPr="00AC5654" w:rsidRDefault="007462EF" w:rsidP="00A51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417" w:type="dxa"/>
          </w:tcPr>
          <w:p w14:paraId="48B52F74" w14:textId="77777777" w:rsidR="007462EF" w:rsidRPr="00AC5654" w:rsidRDefault="007462EF" w:rsidP="00A51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18.4%</w:t>
            </w:r>
          </w:p>
        </w:tc>
      </w:tr>
      <w:tr w:rsidR="007462EF" w:rsidRPr="00AC5654" w14:paraId="02C08AB0" w14:textId="77777777" w:rsidTr="002F3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5F62E825" w14:textId="77777777" w:rsidR="007462EF" w:rsidRPr="00AC5654" w:rsidRDefault="007462EF" w:rsidP="00A51F9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C5654">
              <w:rPr>
                <w:rFonts w:cstheme="minorHAnsi"/>
                <w:b w:val="0"/>
                <w:bCs w:val="0"/>
                <w:sz w:val="20"/>
                <w:szCs w:val="20"/>
              </w:rPr>
              <w:t>RA4 – Remote</w:t>
            </w:r>
          </w:p>
        </w:tc>
        <w:tc>
          <w:tcPr>
            <w:tcW w:w="1276" w:type="dxa"/>
          </w:tcPr>
          <w:p w14:paraId="7070B2AC" w14:textId="77777777" w:rsidR="007462EF" w:rsidRPr="00AC5654" w:rsidRDefault="007462EF" w:rsidP="00A51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417" w:type="dxa"/>
          </w:tcPr>
          <w:p w14:paraId="2E836B85" w14:textId="77777777" w:rsidR="007462EF" w:rsidRPr="00AC5654" w:rsidRDefault="007462EF" w:rsidP="00A51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22.8%</w:t>
            </w:r>
          </w:p>
        </w:tc>
      </w:tr>
      <w:tr w:rsidR="007462EF" w:rsidRPr="00AC5654" w14:paraId="4890A66F" w14:textId="77777777" w:rsidTr="002F34D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12" w:type="dxa"/>
          </w:tcPr>
          <w:p w14:paraId="2F952C59" w14:textId="77777777" w:rsidR="007462EF" w:rsidRPr="00AC5654" w:rsidRDefault="007462EF" w:rsidP="00A51F94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C5654">
              <w:rPr>
                <w:rFonts w:cstheme="minorHAnsi"/>
                <w:b w:val="0"/>
                <w:bCs w:val="0"/>
                <w:sz w:val="20"/>
                <w:szCs w:val="20"/>
              </w:rPr>
              <w:t>RA5 – Very remote</w:t>
            </w:r>
          </w:p>
        </w:tc>
        <w:tc>
          <w:tcPr>
            <w:tcW w:w="1276" w:type="dxa"/>
          </w:tcPr>
          <w:p w14:paraId="08D324D6" w14:textId="77777777" w:rsidR="007462EF" w:rsidRPr="00AC5654" w:rsidRDefault="007462EF" w:rsidP="00A51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417" w:type="dxa"/>
          </w:tcPr>
          <w:p w14:paraId="2738C956" w14:textId="77777777" w:rsidR="007462EF" w:rsidRPr="00AC5654" w:rsidRDefault="007462EF" w:rsidP="00A51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AC5654">
              <w:rPr>
                <w:rFonts w:cstheme="minorHAnsi"/>
                <w:sz w:val="20"/>
                <w:szCs w:val="20"/>
              </w:rPr>
              <w:t>53.5%</w:t>
            </w:r>
          </w:p>
        </w:tc>
      </w:tr>
      <w:tr w:rsidR="00957C88" w:rsidRPr="00AC5654" w14:paraId="0C0EC0F5" w14:textId="77777777" w:rsidTr="002F3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3"/>
          </w:tcPr>
          <w:p w14:paraId="14D009A5" w14:textId="0949EBD9" w:rsidR="00957C88" w:rsidRPr="00957C88" w:rsidRDefault="00957C88" w:rsidP="00957C88">
            <w:pPr>
              <w:jc w:val="both"/>
              <w:rPr>
                <w:rFonts w:ascii="Calibri" w:hAnsi="Calibri" w:cs="Calibri"/>
                <w:b w:val="0"/>
                <w:bCs w:val="0"/>
                <w:sz w:val="16"/>
                <w:szCs w:val="20"/>
              </w:rPr>
            </w:pPr>
            <w:r w:rsidRPr="00957C88">
              <w:rPr>
                <w:rFonts w:ascii="Calibri" w:hAnsi="Calibri" w:cs="Calibri"/>
                <w:b w:val="0"/>
                <w:bCs w:val="0"/>
                <w:sz w:val="16"/>
                <w:szCs w:val="20"/>
              </w:rPr>
              <w:t>*ASGS ARIA+ 2016- The Australian Statistical Geography Standard (ASGS) Accessibility Remoteness Index of Australia (ARIA) defines 5 geographical categories or remoteness areas (RAs) determined by road distance from the closest urban centre</w:t>
            </w:r>
            <w:r w:rsidRPr="00957C88">
              <w:rPr>
                <w:rFonts w:ascii="Calibri" w:eastAsia="Droid Serif" w:hAnsi="Calibri" w:cs="Calibri"/>
                <w:b w:val="0"/>
                <w:bCs w:val="0"/>
                <w:color w:val="262626"/>
                <w:sz w:val="16"/>
                <w:szCs w:val="16"/>
                <w:vertAlign w:val="superscript"/>
              </w:rPr>
              <w:t>2</w:t>
            </w:r>
            <w:r w:rsidR="00EE46AC">
              <w:rPr>
                <w:rFonts w:ascii="Calibri" w:eastAsia="Droid Serif" w:hAnsi="Calibri" w:cs="Calibri"/>
                <w:b w:val="0"/>
                <w:bCs w:val="0"/>
                <w:color w:val="262626"/>
                <w:sz w:val="16"/>
                <w:szCs w:val="16"/>
                <w:vertAlign w:val="superscript"/>
              </w:rPr>
              <w:t>4</w:t>
            </w:r>
            <w:r w:rsidRPr="00957C88">
              <w:rPr>
                <w:rFonts w:ascii="Calibri" w:eastAsia="Droid Serif" w:hAnsi="Calibri" w:cs="Calibri"/>
                <w:b w:val="0"/>
                <w:bCs w:val="0"/>
                <w:color w:val="262626"/>
                <w:sz w:val="16"/>
                <w:szCs w:val="16"/>
                <w:vertAlign w:val="superscript"/>
              </w:rPr>
              <w:t>,2</w:t>
            </w:r>
            <w:r w:rsidR="00EE46AC">
              <w:rPr>
                <w:rFonts w:ascii="Calibri" w:eastAsia="Droid Serif" w:hAnsi="Calibri" w:cs="Calibri"/>
                <w:b w:val="0"/>
                <w:bCs w:val="0"/>
                <w:color w:val="262626"/>
                <w:sz w:val="16"/>
                <w:szCs w:val="16"/>
                <w:vertAlign w:val="superscript"/>
              </w:rPr>
              <w:t>5</w:t>
            </w:r>
            <w:r w:rsidRPr="00957C88">
              <w:rPr>
                <w:rFonts w:ascii="Calibri" w:hAnsi="Calibri" w:cs="Calibri"/>
                <w:b w:val="0"/>
                <w:bCs w:val="0"/>
                <w:sz w:val="16"/>
                <w:szCs w:val="20"/>
              </w:rPr>
              <w:t>.</w:t>
            </w:r>
          </w:p>
        </w:tc>
      </w:tr>
    </w:tbl>
    <w:p w14:paraId="7E0D73E1" w14:textId="2BC2F92B" w:rsidR="00374C96" w:rsidRDefault="00374C96">
      <w:pPr>
        <w:rPr>
          <w:b/>
          <w:bCs/>
        </w:rPr>
      </w:pPr>
    </w:p>
    <w:p w14:paraId="16CC2A9F" w14:textId="77777777" w:rsidR="005D2C1E" w:rsidRDefault="005D2C1E">
      <w:pPr>
        <w:rPr>
          <w:b/>
          <w:bCs/>
        </w:rPr>
      </w:pPr>
    </w:p>
    <w:p w14:paraId="3158C285" w14:textId="1FD2C190" w:rsidR="003C0DA7" w:rsidRPr="003C0DA7" w:rsidRDefault="003C0DA7" w:rsidP="003C0DA7"/>
    <w:sectPr w:rsidR="003C0DA7" w:rsidRPr="003C0D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erif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DA7"/>
    <w:rsid w:val="001F3F23"/>
    <w:rsid w:val="002C29C5"/>
    <w:rsid w:val="002F34D3"/>
    <w:rsid w:val="00374C96"/>
    <w:rsid w:val="003C0DA7"/>
    <w:rsid w:val="00595B51"/>
    <w:rsid w:val="005B7C6A"/>
    <w:rsid w:val="005D2C1E"/>
    <w:rsid w:val="00640AFB"/>
    <w:rsid w:val="006C19B4"/>
    <w:rsid w:val="007462EF"/>
    <w:rsid w:val="00957C88"/>
    <w:rsid w:val="00992E87"/>
    <w:rsid w:val="00AC5654"/>
    <w:rsid w:val="00B556D0"/>
    <w:rsid w:val="00BF63F3"/>
    <w:rsid w:val="00CB372E"/>
    <w:rsid w:val="00E550F7"/>
    <w:rsid w:val="00E821DC"/>
    <w:rsid w:val="00EE46AC"/>
    <w:rsid w:val="00F90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13711"/>
  <w15:chartTrackingRefBased/>
  <w15:docId w15:val="{41D240A3-B01F-4475-9D6A-A00F6B80B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C56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idner</dc:creator>
  <cp:keywords/>
  <dc:description/>
  <cp:lastModifiedBy>Amber Bidner</cp:lastModifiedBy>
  <cp:revision>17</cp:revision>
  <dcterms:created xsi:type="dcterms:W3CDTF">2023-09-27T02:44:00Z</dcterms:created>
  <dcterms:modified xsi:type="dcterms:W3CDTF">2023-10-04T04:11:00Z</dcterms:modified>
</cp:coreProperties>
</file>